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5EBB6" w14:textId="6A9DF8A3" w:rsidR="00FE4138" w:rsidRPr="00621C9C" w:rsidRDefault="00FE4138" w:rsidP="002D7B92">
      <w:pPr>
        <w:pStyle w:val="Heading1"/>
        <w:rPr>
          <w:b/>
          <w:bCs/>
        </w:rPr>
      </w:pPr>
      <w:r w:rsidRPr="00621C9C">
        <w:rPr>
          <w:b/>
          <w:bCs/>
        </w:rPr>
        <w:t>Sup</w:t>
      </w:r>
      <w:r w:rsidR="000256CE">
        <w:rPr>
          <w:b/>
          <w:bCs/>
        </w:rPr>
        <w:t>porting information</w:t>
      </w:r>
    </w:p>
    <w:p w14:paraId="4409C739" w14:textId="77777777" w:rsidR="00721FDE" w:rsidRDefault="00721FDE" w:rsidP="00126AB4">
      <w:pPr>
        <w:spacing w:line="480" w:lineRule="auto"/>
        <w:rPr>
          <w:b/>
          <w:bCs/>
        </w:rPr>
      </w:pPr>
    </w:p>
    <w:p w14:paraId="3F9BD0CA" w14:textId="7EEC230E" w:rsidR="00C017FD" w:rsidRDefault="00C017FD" w:rsidP="00126AB4">
      <w:pPr>
        <w:spacing w:line="480" w:lineRule="auto"/>
      </w:pPr>
      <w:r>
        <w:rPr>
          <w:b/>
          <w:bCs/>
        </w:rPr>
        <w:t>S2 Table</w:t>
      </w:r>
      <w:r>
        <w:t xml:space="preserve">. Linear mixed effect analysis on the impact of IPTsc intervention on antibody response against six </w:t>
      </w:r>
      <w:r w:rsidRPr="0079713B">
        <w:rPr>
          <w:i/>
          <w:iCs/>
        </w:rPr>
        <w:t>P. falciparum</w:t>
      </w:r>
      <w:r>
        <w:t xml:space="preserve"> antigens in schoolchildren aged between 5 – 15 years. Analysis based on participants who attended all visits, and visit 4 has been excluded in the analysis, n = 161.</w:t>
      </w:r>
    </w:p>
    <w:tbl>
      <w:tblPr>
        <w:tblStyle w:val="PlainTable5"/>
        <w:tblW w:w="9783" w:type="dxa"/>
        <w:tblLook w:val="04A0" w:firstRow="1" w:lastRow="0" w:firstColumn="1" w:lastColumn="0" w:noHBand="0" w:noVBand="1"/>
      </w:tblPr>
      <w:tblGrid>
        <w:gridCol w:w="2122"/>
        <w:gridCol w:w="2826"/>
        <w:gridCol w:w="1007"/>
        <w:gridCol w:w="2835"/>
        <w:gridCol w:w="993"/>
      </w:tblGrid>
      <w:tr w:rsidR="00C017FD" w:rsidRPr="009D59A2" w14:paraId="48ED338C" w14:textId="77777777" w:rsidTr="00A81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57A5BC7C" w14:textId="77777777" w:rsidR="00C017FD" w:rsidRPr="009D59A2" w:rsidRDefault="00C017FD" w:rsidP="00A81E5E">
            <w:pPr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Intervention period</w:t>
            </w:r>
          </w:p>
        </w:tc>
        <w:tc>
          <w:tcPr>
            <w:tcW w:w="3833" w:type="dxa"/>
            <w:gridSpan w:val="2"/>
          </w:tcPr>
          <w:p w14:paraId="0C3CB87E" w14:textId="62EE0054" w:rsidR="00C017FD" w:rsidRPr="009D59A2" w:rsidRDefault="00831124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>
              <w:rPr>
                <w:rFonts w:cs="Times New Roman"/>
                <w:i w:val="0"/>
                <w:iCs w:val="0"/>
                <w:szCs w:val="24"/>
              </w:rPr>
              <w:t>DP</w:t>
            </w:r>
            <w:r w:rsidR="00C017FD" w:rsidRPr="009D59A2">
              <w:rPr>
                <w:rFonts w:cs="Times New Roman"/>
                <w:i w:val="0"/>
                <w:iCs w:val="0"/>
                <w:szCs w:val="24"/>
              </w:rPr>
              <w:t xml:space="preserve"> vs control group</w:t>
            </w:r>
            <w:r w:rsidR="00712217">
              <w:rPr>
                <w:rFonts w:cs="Times New Roman"/>
                <w:i w:val="0"/>
                <w:iCs w:val="0"/>
                <w:szCs w:val="24"/>
              </w:rPr>
              <w:t>s</w:t>
            </w:r>
          </w:p>
        </w:tc>
        <w:tc>
          <w:tcPr>
            <w:tcW w:w="3828" w:type="dxa"/>
            <w:gridSpan w:val="2"/>
          </w:tcPr>
          <w:p w14:paraId="107E6C47" w14:textId="4A8C5C0B" w:rsidR="00C017FD" w:rsidRPr="009D59A2" w:rsidRDefault="00712217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>
              <w:rPr>
                <w:rFonts w:cs="Times New Roman"/>
                <w:i w:val="0"/>
                <w:iCs w:val="0"/>
                <w:szCs w:val="24"/>
              </w:rPr>
              <w:t>ASAQ</w:t>
            </w:r>
            <w:r w:rsidR="00C017FD" w:rsidRPr="009D59A2">
              <w:rPr>
                <w:rFonts w:cs="Times New Roman"/>
                <w:i w:val="0"/>
                <w:iCs w:val="0"/>
                <w:szCs w:val="24"/>
              </w:rPr>
              <w:t xml:space="preserve"> vs</w:t>
            </w:r>
          </w:p>
          <w:p w14:paraId="5D0CA39A" w14:textId="3F55D7B5" w:rsidR="00C017FD" w:rsidRPr="009D59A2" w:rsidRDefault="00C017FD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control group</w:t>
            </w:r>
            <w:r w:rsidR="00712217">
              <w:rPr>
                <w:rFonts w:cs="Times New Roman"/>
                <w:i w:val="0"/>
                <w:iCs w:val="0"/>
                <w:szCs w:val="24"/>
              </w:rPr>
              <w:t>s</w:t>
            </w:r>
          </w:p>
        </w:tc>
      </w:tr>
      <w:tr w:rsidR="00C017FD" w:rsidRPr="009D59A2" w14:paraId="7843CE4D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DF4B37" w14:textId="77777777" w:rsidR="00C017FD" w:rsidRPr="009D59A2" w:rsidRDefault="00C017FD" w:rsidP="00A81E5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67555026" w14:textId="77777777" w:rsidR="00C017FD" w:rsidRPr="009D59A2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Difference in mean change in Optical densities from baseline, (95% CI)</w:t>
            </w:r>
          </w:p>
        </w:tc>
        <w:tc>
          <w:tcPr>
            <w:tcW w:w="1007" w:type="dxa"/>
          </w:tcPr>
          <w:p w14:paraId="4EF0B378" w14:textId="77777777" w:rsidR="00C017FD" w:rsidRPr="009D59A2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p value</w:t>
            </w:r>
          </w:p>
        </w:tc>
        <w:tc>
          <w:tcPr>
            <w:tcW w:w="2835" w:type="dxa"/>
          </w:tcPr>
          <w:p w14:paraId="0321F17E" w14:textId="77777777" w:rsidR="00C017FD" w:rsidRPr="009D59A2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Difference in mean change in optical densities from baseline, (95% CI)</w:t>
            </w:r>
          </w:p>
        </w:tc>
        <w:tc>
          <w:tcPr>
            <w:tcW w:w="993" w:type="dxa"/>
          </w:tcPr>
          <w:p w14:paraId="483A1BA8" w14:textId="77777777" w:rsidR="00C017FD" w:rsidRPr="009D59A2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p value</w:t>
            </w:r>
          </w:p>
        </w:tc>
      </w:tr>
      <w:tr w:rsidR="00C017FD" w:rsidRPr="009D59A2" w14:paraId="4608CD4E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5C4E61BF" w14:textId="77777777" w:rsidR="00C017FD" w:rsidRPr="009D59A2" w:rsidRDefault="00C017FD" w:rsidP="00A81E5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GLURP R2</w:t>
            </w:r>
          </w:p>
        </w:tc>
      </w:tr>
      <w:tr w:rsidR="003140BE" w:rsidRPr="009D59A2" w14:paraId="0FD5237C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B8F8E9" w14:textId="05B3EB77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0113CA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0531D8BE" w14:textId="7A085855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6454992F" w14:textId="2D31A6FF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1C8587B4" w14:textId="64E050B0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49B3BFE2" w14:textId="0C8457CB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9D59A2" w14:paraId="3EB7D3E4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BF127A" w14:textId="207FA472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0334C8A3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7 (-0.28 – -0.07)</w:t>
            </w:r>
          </w:p>
        </w:tc>
        <w:tc>
          <w:tcPr>
            <w:tcW w:w="1007" w:type="dxa"/>
          </w:tcPr>
          <w:p w14:paraId="1B01C180" w14:textId="631A5F92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01</w:t>
            </w:r>
          </w:p>
        </w:tc>
        <w:tc>
          <w:tcPr>
            <w:tcW w:w="2835" w:type="dxa"/>
          </w:tcPr>
          <w:p w14:paraId="2D690C64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1 ( -0.10 – 0.12)</w:t>
            </w:r>
          </w:p>
        </w:tc>
        <w:tc>
          <w:tcPr>
            <w:tcW w:w="993" w:type="dxa"/>
          </w:tcPr>
          <w:p w14:paraId="320D2E59" w14:textId="1FF5725B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84</w:t>
            </w:r>
          </w:p>
        </w:tc>
      </w:tr>
      <w:tr w:rsidR="003140BE" w:rsidRPr="009D59A2" w14:paraId="0BE11D02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489737" w14:textId="00B6BD91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54DDD419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4 ( -0.24 – -0.03)</w:t>
            </w:r>
          </w:p>
        </w:tc>
        <w:tc>
          <w:tcPr>
            <w:tcW w:w="1007" w:type="dxa"/>
          </w:tcPr>
          <w:p w14:paraId="5D1EA8FC" w14:textId="497E988B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11</w:t>
            </w:r>
          </w:p>
        </w:tc>
        <w:tc>
          <w:tcPr>
            <w:tcW w:w="2835" w:type="dxa"/>
          </w:tcPr>
          <w:p w14:paraId="7C45A695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7 ( -0.04 – 0.17)</w:t>
            </w:r>
          </w:p>
        </w:tc>
        <w:tc>
          <w:tcPr>
            <w:tcW w:w="993" w:type="dxa"/>
          </w:tcPr>
          <w:p w14:paraId="17149692" w14:textId="2630D0F2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24</w:t>
            </w:r>
          </w:p>
        </w:tc>
      </w:tr>
      <w:tr w:rsidR="003140BE" w:rsidRPr="009D59A2" w14:paraId="51C62CE9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229185" w14:textId="10C92F60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07357336" w14:textId="7B874569" w:rsidR="003140BE" w:rsidRPr="009D59A2" w:rsidRDefault="00067F12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28919491" w14:textId="3B1E6AB9" w:rsidR="003140BE" w:rsidRPr="009D59A2" w:rsidRDefault="00067F12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73FD501F" w14:textId="75B7C6A4" w:rsidR="003140BE" w:rsidRPr="009D59A2" w:rsidRDefault="00067F12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57F7A01C" w14:textId="18566A86" w:rsidR="003140BE" w:rsidRPr="009D59A2" w:rsidRDefault="00067F12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3140BE" w:rsidRPr="009D59A2" w14:paraId="3277C665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B5BF36" w14:textId="427ED51B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697548EA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6 ( -0.27 – -0.06)</w:t>
            </w:r>
          </w:p>
        </w:tc>
        <w:tc>
          <w:tcPr>
            <w:tcW w:w="1007" w:type="dxa"/>
          </w:tcPr>
          <w:p w14:paraId="537B3217" w14:textId="0BACE18D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02</w:t>
            </w:r>
          </w:p>
        </w:tc>
        <w:tc>
          <w:tcPr>
            <w:tcW w:w="2835" w:type="dxa"/>
          </w:tcPr>
          <w:p w14:paraId="383D8A93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2 ( -0.09 – 0.12)</w:t>
            </w:r>
          </w:p>
        </w:tc>
        <w:tc>
          <w:tcPr>
            <w:tcW w:w="993" w:type="dxa"/>
          </w:tcPr>
          <w:p w14:paraId="2BFA0AA9" w14:textId="1ABFA2AF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7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</w:tr>
      <w:tr w:rsidR="003140BE" w:rsidRPr="009D59A2" w14:paraId="308272E1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02D1BB" w14:textId="3542A9CE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5F34BFE2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2 ( -0.22 – -0.01)</w:t>
            </w:r>
          </w:p>
        </w:tc>
        <w:tc>
          <w:tcPr>
            <w:tcW w:w="1007" w:type="dxa"/>
          </w:tcPr>
          <w:p w14:paraId="05B22FD9" w14:textId="2955BF98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27</w:t>
            </w:r>
          </w:p>
        </w:tc>
        <w:tc>
          <w:tcPr>
            <w:tcW w:w="2835" w:type="dxa"/>
          </w:tcPr>
          <w:p w14:paraId="1FE25D25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1 ( -0.09 – 0.12)</w:t>
            </w:r>
          </w:p>
        </w:tc>
        <w:tc>
          <w:tcPr>
            <w:tcW w:w="993" w:type="dxa"/>
          </w:tcPr>
          <w:p w14:paraId="4A1C0897" w14:textId="44D0DB6E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79</w:t>
            </w:r>
          </w:p>
        </w:tc>
      </w:tr>
      <w:tr w:rsidR="003140BE" w:rsidRPr="009D59A2" w14:paraId="50BB6CFE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7DFC68" w14:textId="77777777" w:rsidR="003140BE" w:rsidRPr="009D59A2" w:rsidRDefault="003140BE" w:rsidP="003140B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5748CD04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1EEDE4E0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77237B9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3D07F95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140BE" w:rsidRPr="009D59A2" w14:paraId="5F94EAB3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41511B66" w14:textId="77777777" w:rsidR="003140BE" w:rsidRPr="009D59A2" w:rsidRDefault="003140BE" w:rsidP="003140B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MSP3</w:t>
            </w:r>
          </w:p>
        </w:tc>
      </w:tr>
      <w:tr w:rsidR="003140BE" w:rsidRPr="009D59A2" w14:paraId="77AF42BE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FCBC47" w14:textId="59792385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CF0E6E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70CFD52B" w14:textId="7A9CB092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7031C9AE" w14:textId="682EC301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41130A2D" w14:textId="64FBE1D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127A44D4" w14:textId="2E13E533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9D59A2" w14:paraId="074165AB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A0690A" w14:textId="1F5CD62E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39EA5B68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5 (-0.13 – 0.02)</w:t>
            </w:r>
          </w:p>
        </w:tc>
        <w:tc>
          <w:tcPr>
            <w:tcW w:w="1007" w:type="dxa"/>
          </w:tcPr>
          <w:p w14:paraId="6EC17627" w14:textId="59A4021C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15</w:t>
            </w:r>
          </w:p>
        </w:tc>
        <w:tc>
          <w:tcPr>
            <w:tcW w:w="2835" w:type="dxa"/>
          </w:tcPr>
          <w:p w14:paraId="0EDE9A0D" w14:textId="77777777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2 (-0.10 – 0.05)</w:t>
            </w:r>
          </w:p>
        </w:tc>
        <w:tc>
          <w:tcPr>
            <w:tcW w:w="993" w:type="dxa"/>
          </w:tcPr>
          <w:p w14:paraId="0CC89D26" w14:textId="768F7E01" w:rsidR="003140BE" w:rsidRPr="009D59A2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5</w:t>
            </w:r>
            <w:r w:rsidR="00E856F2">
              <w:rPr>
                <w:rFonts w:cs="Times New Roman"/>
                <w:szCs w:val="24"/>
              </w:rPr>
              <w:t>4</w:t>
            </w:r>
          </w:p>
        </w:tc>
      </w:tr>
      <w:tr w:rsidR="003140BE" w:rsidRPr="009D59A2" w14:paraId="60C605CF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E600B3" w14:textId="3047C2B8" w:rsidR="003140BE" w:rsidRPr="009D59A2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7CB5B9FA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2 (-0.10 – 0.05)</w:t>
            </w:r>
          </w:p>
        </w:tc>
        <w:tc>
          <w:tcPr>
            <w:tcW w:w="1007" w:type="dxa"/>
          </w:tcPr>
          <w:p w14:paraId="62AC9BD6" w14:textId="03F1DF7E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50</w:t>
            </w:r>
          </w:p>
        </w:tc>
        <w:tc>
          <w:tcPr>
            <w:tcW w:w="2835" w:type="dxa"/>
          </w:tcPr>
          <w:p w14:paraId="12E34FDD" w14:textId="77777777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2 (-0.06 – 0.09)</w:t>
            </w:r>
          </w:p>
        </w:tc>
        <w:tc>
          <w:tcPr>
            <w:tcW w:w="993" w:type="dxa"/>
          </w:tcPr>
          <w:p w14:paraId="357B9313" w14:textId="79E1DFAD" w:rsidR="003140BE" w:rsidRPr="009D59A2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64</w:t>
            </w:r>
          </w:p>
        </w:tc>
      </w:tr>
      <w:tr w:rsidR="00067F12" w:rsidRPr="009D59A2" w14:paraId="783C42B6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D9C219" w14:textId="17F70A31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67F80223" w14:textId="3E12F530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3076D660" w14:textId="78550EF9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5A0AFCA9" w14:textId="722C4CCE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728BCCC9" w14:textId="288B7FD6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067F12" w:rsidRPr="009D59A2" w14:paraId="6D952A67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D83E86" w14:textId="14B36A75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14E35EA5" w14:textId="2F087F4E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9D59A2">
              <w:rPr>
                <w:rFonts w:cs="Times New Roman"/>
                <w:color w:val="000000"/>
                <w:szCs w:val="24"/>
              </w:rPr>
              <w:t xml:space="preserve"> (-0.17 – -0.02)</w:t>
            </w:r>
          </w:p>
        </w:tc>
        <w:tc>
          <w:tcPr>
            <w:tcW w:w="1007" w:type="dxa"/>
          </w:tcPr>
          <w:p w14:paraId="71B289C0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10</w:t>
            </w:r>
          </w:p>
        </w:tc>
        <w:tc>
          <w:tcPr>
            <w:tcW w:w="2835" w:type="dxa"/>
          </w:tcPr>
          <w:p w14:paraId="695B7239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2 (-0.09 – 0.05)</w:t>
            </w:r>
          </w:p>
        </w:tc>
        <w:tc>
          <w:tcPr>
            <w:tcW w:w="993" w:type="dxa"/>
          </w:tcPr>
          <w:p w14:paraId="7439EF10" w14:textId="1E04A6E9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</w:t>
            </w:r>
            <w:r w:rsidR="00E856F2">
              <w:rPr>
                <w:rFonts w:cs="Times New Roman"/>
                <w:szCs w:val="24"/>
              </w:rPr>
              <w:t>60</w:t>
            </w:r>
          </w:p>
        </w:tc>
      </w:tr>
      <w:tr w:rsidR="00067F12" w:rsidRPr="009D59A2" w14:paraId="329F52E3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889959" w14:textId="2367D4FF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296F9C69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8 (-0.15 – -0.01)</w:t>
            </w:r>
          </w:p>
        </w:tc>
        <w:tc>
          <w:tcPr>
            <w:tcW w:w="1007" w:type="dxa"/>
          </w:tcPr>
          <w:p w14:paraId="39D04103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b/>
                <w:bCs/>
                <w:szCs w:val="24"/>
              </w:rPr>
              <w:t>0.033</w:t>
            </w:r>
          </w:p>
        </w:tc>
        <w:tc>
          <w:tcPr>
            <w:tcW w:w="2835" w:type="dxa"/>
          </w:tcPr>
          <w:p w14:paraId="055AD3E7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2 (-0.06 – 0.09)</w:t>
            </w:r>
          </w:p>
        </w:tc>
        <w:tc>
          <w:tcPr>
            <w:tcW w:w="993" w:type="dxa"/>
          </w:tcPr>
          <w:p w14:paraId="08800729" w14:textId="69DDEB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6</w:t>
            </w:r>
            <w:r w:rsidR="00E856F2">
              <w:rPr>
                <w:rFonts w:cs="Times New Roman"/>
                <w:szCs w:val="24"/>
              </w:rPr>
              <w:t>3</w:t>
            </w:r>
          </w:p>
        </w:tc>
      </w:tr>
      <w:tr w:rsidR="00067F12" w:rsidRPr="009D59A2" w14:paraId="2CA6CA8B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3BA1A3" w14:textId="77777777" w:rsidR="00067F12" w:rsidRPr="009D59A2" w:rsidRDefault="00067F12" w:rsidP="00067F12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7BB4B584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5EA477D8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66969313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995388A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7F12" w:rsidRPr="009D59A2" w14:paraId="5D51EFA6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15B50A1E" w14:textId="77777777" w:rsidR="00067F12" w:rsidRPr="009D59A2" w:rsidRDefault="00067F12" w:rsidP="00067F12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MSP1</w:t>
            </w:r>
          </w:p>
        </w:tc>
      </w:tr>
      <w:tr w:rsidR="00067F12" w:rsidRPr="009D59A2" w14:paraId="1CBFFDD8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638979" w14:textId="6162EE09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7507FC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249DBC74" w14:textId="399F7A3A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52536B48" w14:textId="3620E2C1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65478B63" w14:textId="26A7DE3B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04BB33D4" w14:textId="1105484A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067F12" w:rsidRPr="009D59A2" w14:paraId="0AD6D828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7A194B" w14:textId="20A980C1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43291336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1 (-0.05 – 0.06)</w:t>
            </w:r>
          </w:p>
        </w:tc>
        <w:tc>
          <w:tcPr>
            <w:tcW w:w="1007" w:type="dxa"/>
          </w:tcPr>
          <w:p w14:paraId="19D2C49A" w14:textId="711786CA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81</w:t>
            </w:r>
          </w:p>
        </w:tc>
        <w:tc>
          <w:tcPr>
            <w:tcW w:w="2835" w:type="dxa"/>
          </w:tcPr>
          <w:p w14:paraId="45CD1472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4 (-0.02 – 0.10)</w:t>
            </w:r>
          </w:p>
        </w:tc>
        <w:tc>
          <w:tcPr>
            <w:tcW w:w="993" w:type="dxa"/>
          </w:tcPr>
          <w:p w14:paraId="679644B6" w14:textId="6BEB3A38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1</w:t>
            </w:r>
            <w:r w:rsidR="00E856F2">
              <w:rPr>
                <w:rFonts w:cs="Times New Roman"/>
                <w:szCs w:val="24"/>
              </w:rPr>
              <w:t>7</w:t>
            </w:r>
          </w:p>
        </w:tc>
      </w:tr>
      <w:tr w:rsidR="00067F12" w:rsidRPr="009D59A2" w14:paraId="7F6A8DE9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2F286E" w14:textId="73658800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7F2F031C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1 (-0.04 – 0.07)</w:t>
            </w:r>
          </w:p>
        </w:tc>
        <w:tc>
          <w:tcPr>
            <w:tcW w:w="1007" w:type="dxa"/>
          </w:tcPr>
          <w:p w14:paraId="499752D1" w14:textId="2E9ADF0E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65</w:t>
            </w:r>
          </w:p>
        </w:tc>
        <w:tc>
          <w:tcPr>
            <w:tcW w:w="2835" w:type="dxa"/>
          </w:tcPr>
          <w:p w14:paraId="4D50E954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6 (0.01 – 0.12)</w:t>
            </w:r>
          </w:p>
        </w:tc>
        <w:tc>
          <w:tcPr>
            <w:tcW w:w="993" w:type="dxa"/>
          </w:tcPr>
          <w:p w14:paraId="34140758" w14:textId="3A255F18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3</w:t>
            </w:r>
          </w:p>
        </w:tc>
      </w:tr>
      <w:tr w:rsidR="00067F12" w:rsidRPr="009D59A2" w14:paraId="4D332D47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D326C5" w14:textId="65F018FF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0083289D" w14:textId="70FD4F64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42B9C8BB" w14:textId="40DB9442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6C568287" w14:textId="42D3753A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4DDA5D1E" w14:textId="45451653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067F12" w:rsidRPr="009D59A2" w14:paraId="6EEA5B5B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5CCD6B" w14:textId="472980C1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6641466E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0 (-0.06 – 0.06)</w:t>
            </w:r>
          </w:p>
        </w:tc>
        <w:tc>
          <w:tcPr>
            <w:tcW w:w="1007" w:type="dxa"/>
          </w:tcPr>
          <w:p w14:paraId="7137CB84" w14:textId="066BF6AE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9</w:t>
            </w:r>
          </w:p>
        </w:tc>
        <w:tc>
          <w:tcPr>
            <w:tcW w:w="2835" w:type="dxa"/>
          </w:tcPr>
          <w:p w14:paraId="048773D4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4 (-0.02 – 0.10)</w:t>
            </w:r>
          </w:p>
        </w:tc>
        <w:tc>
          <w:tcPr>
            <w:tcW w:w="993" w:type="dxa"/>
          </w:tcPr>
          <w:p w14:paraId="5B733CA5" w14:textId="5728B0A6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2</w:t>
            </w:r>
            <w:r w:rsidR="00E856F2">
              <w:rPr>
                <w:rFonts w:cs="Times New Roman"/>
                <w:szCs w:val="24"/>
              </w:rPr>
              <w:t>3</w:t>
            </w:r>
          </w:p>
        </w:tc>
      </w:tr>
      <w:tr w:rsidR="00067F12" w:rsidRPr="009D59A2" w14:paraId="3A497109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BFB4F6" w14:textId="31E1FA18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688E016E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1 (-0.05 – 0.07)</w:t>
            </w:r>
          </w:p>
        </w:tc>
        <w:tc>
          <w:tcPr>
            <w:tcW w:w="1007" w:type="dxa"/>
          </w:tcPr>
          <w:p w14:paraId="2AD9BE6A" w14:textId="3DBC5355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7</w:t>
            </w:r>
            <w:r w:rsidR="00E856F2">
              <w:rPr>
                <w:rFonts w:cs="Times New Roman"/>
                <w:szCs w:val="24"/>
              </w:rPr>
              <w:t>6</w:t>
            </w:r>
          </w:p>
        </w:tc>
        <w:tc>
          <w:tcPr>
            <w:tcW w:w="2835" w:type="dxa"/>
          </w:tcPr>
          <w:p w14:paraId="7E6AC018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1 (-0.07 – 0.05)</w:t>
            </w:r>
          </w:p>
        </w:tc>
        <w:tc>
          <w:tcPr>
            <w:tcW w:w="993" w:type="dxa"/>
          </w:tcPr>
          <w:p w14:paraId="605865E2" w14:textId="0C12FC88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7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</w:tr>
      <w:tr w:rsidR="00067F12" w:rsidRPr="009D59A2" w14:paraId="00383F78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822942" w14:textId="77777777" w:rsidR="00067F12" w:rsidRPr="009D59A2" w:rsidRDefault="00067F12" w:rsidP="00067F12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52758B4A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026D6636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39F6CE4E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C555204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7F12" w:rsidRPr="009D59A2" w14:paraId="372C0A98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08E7942C" w14:textId="77777777" w:rsidR="00067F12" w:rsidRPr="009D59A2" w:rsidRDefault="00067F12" w:rsidP="00067F12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CIDRa1.1</w:t>
            </w:r>
          </w:p>
        </w:tc>
      </w:tr>
      <w:tr w:rsidR="00067F12" w:rsidRPr="009D59A2" w14:paraId="2CE87575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9F2A53" w14:textId="45444622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BC1754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082776CA" w14:textId="002B1D06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6D04E58B" w14:textId="1105280E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6FE6EE3E" w14:textId="0DDE4F65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094EBE55" w14:textId="2498A14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067F12" w:rsidRPr="009D59A2" w14:paraId="2E4AD57C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EED448" w14:textId="1C83A3DC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2152B2A3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4 (-0.30 – 0.02)</w:t>
            </w:r>
          </w:p>
        </w:tc>
        <w:tc>
          <w:tcPr>
            <w:tcW w:w="1007" w:type="dxa"/>
          </w:tcPr>
          <w:p w14:paraId="7C9BE104" w14:textId="78233A7F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  <w:tc>
          <w:tcPr>
            <w:tcW w:w="2835" w:type="dxa"/>
          </w:tcPr>
          <w:p w14:paraId="03145370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6 (-0.23 – 0.10)</w:t>
            </w:r>
          </w:p>
        </w:tc>
        <w:tc>
          <w:tcPr>
            <w:tcW w:w="993" w:type="dxa"/>
          </w:tcPr>
          <w:p w14:paraId="3DD1A244" w14:textId="230D1DB1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4</w:t>
            </w:r>
            <w:r w:rsidR="00E856F2">
              <w:rPr>
                <w:rFonts w:cs="Times New Roman"/>
                <w:szCs w:val="24"/>
              </w:rPr>
              <w:t>4</w:t>
            </w:r>
          </w:p>
        </w:tc>
      </w:tr>
      <w:tr w:rsidR="00067F12" w:rsidRPr="009D59A2" w14:paraId="3A62A70D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ECCB2B" w14:textId="71377B31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lastRenderedPageBreak/>
              <w:t>3 (8)</w:t>
            </w:r>
          </w:p>
        </w:tc>
        <w:tc>
          <w:tcPr>
            <w:tcW w:w="2826" w:type="dxa"/>
          </w:tcPr>
          <w:p w14:paraId="223AF149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8 (-0.24 – 0.08)</w:t>
            </w:r>
          </w:p>
        </w:tc>
        <w:tc>
          <w:tcPr>
            <w:tcW w:w="1007" w:type="dxa"/>
          </w:tcPr>
          <w:p w14:paraId="4A474DFE" w14:textId="1132F5FD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3</w:t>
            </w:r>
            <w:r w:rsidR="00E856F2">
              <w:rPr>
                <w:rFonts w:cs="Times New Roman"/>
                <w:szCs w:val="24"/>
              </w:rPr>
              <w:t>2</w:t>
            </w:r>
          </w:p>
        </w:tc>
        <w:tc>
          <w:tcPr>
            <w:tcW w:w="2835" w:type="dxa"/>
          </w:tcPr>
          <w:p w14:paraId="2C87E643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1 (-0.17 – 0.16)</w:t>
            </w:r>
          </w:p>
        </w:tc>
        <w:tc>
          <w:tcPr>
            <w:tcW w:w="993" w:type="dxa"/>
          </w:tcPr>
          <w:p w14:paraId="74995BC6" w14:textId="5E9478B0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</w:t>
            </w:r>
            <w:r w:rsidR="00E856F2">
              <w:rPr>
                <w:rFonts w:cs="Times New Roman"/>
                <w:szCs w:val="24"/>
              </w:rPr>
              <w:t>3</w:t>
            </w:r>
          </w:p>
        </w:tc>
      </w:tr>
      <w:tr w:rsidR="00067F12" w:rsidRPr="009D59A2" w14:paraId="5D786839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AF7BC1" w14:textId="1230B912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682B99BD" w14:textId="63236A7A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6BB5E6F6" w14:textId="60B8C3ED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3C6A5C82" w14:textId="2B4153BC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576BCBDB" w14:textId="043617B6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067F12" w:rsidRPr="009D59A2" w14:paraId="441F0006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434079" w14:textId="02CD610A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020D6622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7 (-0.22 – 0.09)</w:t>
            </w:r>
          </w:p>
        </w:tc>
        <w:tc>
          <w:tcPr>
            <w:tcW w:w="1007" w:type="dxa"/>
          </w:tcPr>
          <w:p w14:paraId="5713E9B6" w14:textId="6B13A61A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41</w:t>
            </w:r>
          </w:p>
        </w:tc>
        <w:tc>
          <w:tcPr>
            <w:tcW w:w="2835" w:type="dxa"/>
          </w:tcPr>
          <w:p w14:paraId="31F9D046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14 (-0.31 – 0.02)</w:t>
            </w:r>
          </w:p>
        </w:tc>
        <w:tc>
          <w:tcPr>
            <w:tcW w:w="993" w:type="dxa"/>
          </w:tcPr>
          <w:p w14:paraId="57B7E026" w14:textId="2E7FA4E6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</w:t>
            </w:r>
            <w:r w:rsidR="00E856F2">
              <w:rPr>
                <w:rFonts w:cs="Times New Roman"/>
                <w:szCs w:val="24"/>
              </w:rPr>
              <w:t>9</w:t>
            </w:r>
          </w:p>
        </w:tc>
      </w:tr>
      <w:tr w:rsidR="00067F12" w:rsidRPr="009D59A2" w14:paraId="245F95A7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50C76F" w14:textId="3E842A05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59FFE4AF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-0.01 (-0.17 – 0.15)</w:t>
            </w:r>
          </w:p>
        </w:tc>
        <w:tc>
          <w:tcPr>
            <w:tcW w:w="1007" w:type="dxa"/>
          </w:tcPr>
          <w:p w14:paraId="48F4F50D" w14:textId="6BD82050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88</w:t>
            </w:r>
          </w:p>
        </w:tc>
        <w:tc>
          <w:tcPr>
            <w:tcW w:w="2835" w:type="dxa"/>
          </w:tcPr>
          <w:p w14:paraId="7869C7A4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color w:val="000000"/>
                <w:szCs w:val="24"/>
              </w:rPr>
              <w:t>0.00 (-0.17 – 0.16)</w:t>
            </w:r>
          </w:p>
        </w:tc>
        <w:tc>
          <w:tcPr>
            <w:tcW w:w="993" w:type="dxa"/>
          </w:tcPr>
          <w:p w14:paraId="0D1CC934" w14:textId="3E79654C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</w:t>
            </w:r>
            <w:r w:rsidR="00E856F2">
              <w:rPr>
                <w:rFonts w:cs="Times New Roman"/>
                <w:szCs w:val="24"/>
              </w:rPr>
              <w:t>6</w:t>
            </w:r>
          </w:p>
        </w:tc>
      </w:tr>
      <w:tr w:rsidR="00067F12" w:rsidRPr="009D59A2" w14:paraId="09F71E5E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FCDF45" w14:textId="77777777" w:rsidR="00067F12" w:rsidRPr="009D59A2" w:rsidRDefault="00067F12" w:rsidP="00067F12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5D0E0500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7DE2ADE9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7C36BD79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B0FD8A5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7F12" w:rsidRPr="009D59A2" w14:paraId="12EE09CB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6854A941" w14:textId="77777777" w:rsidR="00067F12" w:rsidRPr="009D59A2" w:rsidRDefault="00067F12" w:rsidP="00067F12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CIDRa1.4</w:t>
            </w:r>
          </w:p>
        </w:tc>
      </w:tr>
      <w:tr w:rsidR="00067F12" w:rsidRPr="009D59A2" w14:paraId="0EE36AF1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FA68CB" w14:textId="6F4CC58D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BC1754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3193087E" w14:textId="0D956295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70B98DF5" w14:textId="36F3A1E8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1987D516" w14:textId="3B9708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0B0661D2" w14:textId="2C2C8623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067F12" w:rsidRPr="009D59A2" w14:paraId="745547DD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8A5520" w14:textId="2CD33A03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66F08197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15 (-0.31 – 0.00)</w:t>
            </w:r>
          </w:p>
        </w:tc>
        <w:tc>
          <w:tcPr>
            <w:tcW w:w="1007" w:type="dxa"/>
          </w:tcPr>
          <w:p w14:paraId="33A87D4F" w14:textId="5D5C9A6B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5</w:t>
            </w:r>
          </w:p>
        </w:tc>
        <w:tc>
          <w:tcPr>
            <w:tcW w:w="2835" w:type="dxa"/>
          </w:tcPr>
          <w:p w14:paraId="61DC186A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3 (-0.20 – 0.13)</w:t>
            </w:r>
          </w:p>
        </w:tc>
        <w:tc>
          <w:tcPr>
            <w:tcW w:w="993" w:type="dxa"/>
          </w:tcPr>
          <w:p w14:paraId="53A176BE" w14:textId="522FF3EB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67</w:t>
            </w:r>
          </w:p>
        </w:tc>
      </w:tr>
      <w:tr w:rsidR="00067F12" w:rsidRPr="009D59A2" w14:paraId="5F2CA49D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B2D842" w14:textId="50BE503B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161F0FE8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20 (-0.36 – -0.04)</w:t>
            </w:r>
          </w:p>
        </w:tc>
        <w:tc>
          <w:tcPr>
            <w:tcW w:w="1007" w:type="dxa"/>
          </w:tcPr>
          <w:p w14:paraId="40B1E609" w14:textId="449CD05D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1</w:t>
            </w:r>
          </w:p>
        </w:tc>
        <w:tc>
          <w:tcPr>
            <w:tcW w:w="2835" w:type="dxa"/>
          </w:tcPr>
          <w:p w14:paraId="03D2CE4D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1 (-0.15 – 0.17)</w:t>
            </w:r>
          </w:p>
        </w:tc>
        <w:tc>
          <w:tcPr>
            <w:tcW w:w="993" w:type="dxa"/>
          </w:tcPr>
          <w:p w14:paraId="49410A15" w14:textId="14AD5A03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3</w:t>
            </w:r>
          </w:p>
        </w:tc>
      </w:tr>
      <w:tr w:rsidR="00067F12" w:rsidRPr="009D59A2" w14:paraId="4BACA73C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B404D5" w14:textId="3EFDE026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6B2A4B80" w14:textId="7D8667D8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509F4B76" w14:textId="284AD630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0A1EBF51" w14:textId="5A07A7B5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589E4AE9" w14:textId="72B9B466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067F12" w:rsidRPr="009D59A2" w14:paraId="742F8BE6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98736D" w14:textId="3325228A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2890F324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9 (-0.25 – 0.06)</w:t>
            </w:r>
          </w:p>
        </w:tc>
        <w:tc>
          <w:tcPr>
            <w:tcW w:w="1007" w:type="dxa"/>
          </w:tcPr>
          <w:p w14:paraId="5BCC7E0C" w14:textId="4EF2634A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24</w:t>
            </w:r>
          </w:p>
        </w:tc>
        <w:tc>
          <w:tcPr>
            <w:tcW w:w="2835" w:type="dxa"/>
          </w:tcPr>
          <w:p w14:paraId="4F0C879F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4 (-0.21 – 0.12)</w:t>
            </w:r>
          </w:p>
        </w:tc>
        <w:tc>
          <w:tcPr>
            <w:tcW w:w="993" w:type="dxa"/>
          </w:tcPr>
          <w:p w14:paraId="2EBBC2DE" w14:textId="5962DE2F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59</w:t>
            </w:r>
          </w:p>
        </w:tc>
      </w:tr>
      <w:tr w:rsidR="00067F12" w:rsidRPr="009D59A2" w14:paraId="4CF3113E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16DACF" w14:textId="5FDFC84F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0AD5128A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13 (-0.29 – 0.03)</w:t>
            </w:r>
          </w:p>
        </w:tc>
        <w:tc>
          <w:tcPr>
            <w:tcW w:w="1007" w:type="dxa"/>
          </w:tcPr>
          <w:p w14:paraId="2B34FBB8" w14:textId="3F4265E2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szCs w:val="24"/>
              </w:rPr>
              <w:t>0.1</w:t>
            </w:r>
            <w:r w:rsidR="00E856F2"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2AA9958A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0 (-0.16 – 0.17)</w:t>
            </w:r>
          </w:p>
        </w:tc>
        <w:tc>
          <w:tcPr>
            <w:tcW w:w="993" w:type="dxa"/>
          </w:tcPr>
          <w:p w14:paraId="46DAA4DA" w14:textId="112B3DA5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</w:t>
            </w:r>
            <w:r w:rsidR="00E856F2">
              <w:rPr>
                <w:rFonts w:cs="Times New Roman"/>
                <w:szCs w:val="24"/>
              </w:rPr>
              <w:t>6</w:t>
            </w:r>
          </w:p>
        </w:tc>
      </w:tr>
      <w:tr w:rsidR="00067F12" w:rsidRPr="009D59A2" w14:paraId="612999EE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E94D65" w14:textId="77777777" w:rsidR="00067F12" w:rsidRPr="009D59A2" w:rsidRDefault="00067F12" w:rsidP="00067F12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484AD550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79E62BAF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E26DFAC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45F9025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7F12" w:rsidRPr="009D59A2" w14:paraId="58BD1050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14032C09" w14:textId="77777777" w:rsidR="00067F12" w:rsidRPr="009D59A2" w:rsidRDefault="00067F12" w:rsidP="00067F12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b/>
                <w:bCs/>
                <w:i w:val="0"/>
                <w:iCs w:val="0"/>
                <w:szCs w:val="24"/>
              </w:rPr>
              <w:t>CIDRa1.5</w:t>
            </w:r>
          </w:p>
        </w:tc>
      </w:tr>
      <w:tr w:rsidR="00067F12" w:rsidRPr="009D59A2" w14:paraId="3BCEE280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27ABFF" w14:textId="27147024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BC1754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9D59A2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54FE34CB" w14:textId="4335906E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373C43D0" w14:textId="78F29E14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1E0243E7" w14:textId="0EA76878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57F3B761" w14:textId="475F792B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067F12" w:rsidRPr="009D59A2" w14:paraId="45A34150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D40F50" w14:textId="7BC63EC8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045C1621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12 (-0.26 – 0.01)</w:t>
            </w:r>
          </w:p>
        </w:tc>
        <w:tc>
          <w:tcPr>
            <w:tcW w:w="1007" w:type="dxa"/>
          </w:tcPr>
          <w:p w14:paraId="5BC9ADF4" w14:textId="54DFDB39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6</w:t>
            </w:r>
          </w:p>
        </w:tc>
        <w:tc>
          <w:tcPr>
            <w:tcW w:w="2835" w:type="dxa"/>
          </w:tcPr>
          <w:p w14:paraId="63234BCB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4 (-0.18 – 0.09)</w:t>
            </w:r>
          </w:p>
        </w:tc>
        <w:tc>
          <w:tcPr>
            <w:tcW w:w="993" w:type="dxa"/>
          </w:tcPr>
          <w:p w14:paraId="5C1FA900" w14:textId="42E88CC0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55</w:t>
            </w:r>
          </w:p>
        </w:tc>
      </w:tr>
      <w:tr w:rsidR="00067F12" w:rsidRPr="009D59A2" w14:paraId="7332A069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0D6B83" w14:textId="25B91EAC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54E24513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6 (-0.19 – 0.07)</w:t>
            </w:r>
          </w:p>
        </w:tc>
        <w:tc>
          <w:tcPr>
            <w:tcW w:w="1007" w:type="dxa"/>
          </w:tcPr>
          <w:p w14:paraId="0780C47F" w14:textId="0E7312B0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3</w:t>
            </w:r>
            <w:r w:rsidR="00E856F2">
              <w:rPr>
                <w:rFonts w:cs="Times New Roman"/>
                <w:szCs w:val="24"/>
              </w:rPr>
              <w:t>5</w:t>
            </w:r>
          </w:p>
        </w:tc>
        <w:tc>
          <w:tcPr>
            <w:tcW w:w="2835" w:type="dxa"/>
          </w:tcPr>
          <w:p w14:paraId="71FEE066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04 (-0.10 – 0.17)</w:t>
            </w:r>
          </w:p>
        </w:tc>
        <w:tc>
          <w:tcPr>
            <w:tcW w:w="993" w:type="dxa"/>
          </w:tcPr>
          <w:p w14:paraId="59F3A5F5" w14:textId="09581323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</w:t>
            </w:r>
            <w:r w:rsidR="00E856F2">
              <w:rPr>
                <w:rFonts w:cs="Times New Roman"/>
                <w:szCs w:val="24"/>
              </w:rPr>
              <w:t>60</w:t>
            </w:r>
          </w:p>
        </w:tc>
      </w:tr>
      <w:tr w:rsidR="00067F12" w:rsidRPr="009D59A2" w14:paraId="441F340A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40D85F" w14:textId="5D438823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6AB9BB01" w14:textId="3F15FBC0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007" w:type="dxa"/>
          </w:tcPr>
          <w:p w14:paraId="7248175C" w14:textId="4967C2D3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835" w:type="dxa"/>
          </w:tcPr>
          <w:p w14:paraId="52B52A3E" w14:textId="2CA9FCD5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</w:tcPr>
          <w:p w14:paraId="0B227640" w14:textId="10554B9A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  <w:tr w:rsidR="00067F12" w:rsidRPr="009D59A2" w14:paraId="1DD479BC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1C45B6" w14:textId="2EC0CD1A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63AB4E67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1 (-0.14 – 0.12)</w:t>
            </w:r>
          </w:p>
        </w:tc>
        <w:tc>
          <w:tcPr>
            <w:tcW w:w="1007" w:type="dxa"/>
          </w:tcPr>
          <w:p w14:paraId="3DEBA5DA" w14:textId="6FA0A0B5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92</w:t>
            </w:r>
          </w:p>
        </w:tc>
        <w:tc>
          <w:tcPr>
            <w:tcW w:w="2835" w:type="dxa"/>
          </w:tcPr>
          <w:p w14:paraId="14466D45" w14:textId="77777777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7 (-0.21 – 0.06)</w:t>
            </w:r>
          </w:p>
        </w:tc>
        <w:tc>
          <w:tcPr>
            <w:tcW w:w="993" w:type="dxa"/>
          </w:tcPr>
          <w:p w14:paraId="6CDAB812" w14:textId="2078B3EF" w:rsidR="00067F12" w:rsidRPr="009D59A2" w:rsidRDefault="00067F12" w:rsidP="0006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</w:t>
            </w:r>
            <w:r w:rsidR="00E856F2">
              <w:rPr>
                <w:rFonts w:cs="Times New Roman"/>
                <w:szCs w:val="24"/>
              </w:rPr>
              <w:t>30</w:t>
            </w:r>
          </w:p>
        </w:tc>
      </w:tr>
      <w:tr w:rsidR="00067F12" w:rsidRPr="009D59A2" w14:paraId="26373225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4EEA0D" w14:textId="6BA0386F" w:rsidR="00067F12" w:rsidRPr="009D59A2" w:rsidRDefault="00067F12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9D59A2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1D75DCE0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6 (-0.19 – 0.07)</w:t>
            </w:r>
          </w:p>
        </w:tc>
        <w:tc>
          <w:tcPr>
            <w:tcW w:w="1007" w:type="dxa"/>
          </w:tcPr>
          <w:p w14:paraId="4DA7436F" w14:textId="0042377E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59A2">
              <w:rPr>
                <w:rFonts w:cs="Times New Roman"/>
                <w:szCs w:val="24"/>
              </w:rPr>
              <w:t>0.38</w:t>
            </w:r>
          </w:p>
        </w:tc>
        <w:tc>
          <w:tcPr>
            <w:tcW w:w="2835" w:type="dxa"/>
          </w:tcPr>
          <w:p w14:paraId="24D2CCCC" w14:textId="7777777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-0.04 (-0.17 – 0.10)</w:t>
            </w:r>
          </w:p>
        </w:tc>
        <w:tc>
          <w:tcPr>
            <w:tcW w:w="993" w:type="dxa"/>
          </w:tcPr>
          <w:p w14:paraId="46076EEC" w14:textId="0C7542F7" w:rsidR="00067F12" w:rsidRPr="009D59A2" w:rsidRDefault="00067F12" w:rsidP="0006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D59A2">
              <w:rPr>
                <w:rFonts w:cs="Times New Roman"/>
                <w:szCs w:val="24"/>
              </w:rPr>
              <w:t>0.5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</w:tr>
    </w:tbl>
    <w:p w14:paraId="5032A94A" w14:textId="3DE3F89B" w:rsidR="006C784F" w:rsidRDefault="00CE0766">
      <w:r>
        <w:rPr>
          <w:rFonts w:cs="Times New Roman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cs="Times New Roman"/>
          <w:noProof/>
          <w:lang w:val="en-US"/>
        </w:rPr>
        <w:fldChar w:fldCharType="separate"/>
      </w:r>
      <w:r>
        <w:fldChar w:fldCharType="end"/>
      </w:r>
    </w:p>
    <w:sectPr w:rsidR="006C784F" w:rsidSect="007F313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7C5909" w14:textId="77777777" w:rsidR="003A26D6" w:rsidRDefault="003A26D6" w:rsidP="00ED4344">
      <w:pPr>
        <w:spacing w:after="0" w:line="240" w:lineRule="auto"/>
      </w:pPr>
      <w:r>
        <w:separator/>
      </w:r>
    </w:p>
  </w:endnote>
  <w:endnote w:type="continuationSeparator" w:id="0">
    <w:p w14:paraId="2B28D9A0" w14:textId="77777777" w:rsidR="003A26D6" w:rsidRDefault="003A26D6" w:rsidP="00ED4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7044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8597D8" w14:textId="11F3A2EB" w:rsidR="00ED4344" w:rsidRDefault="00ED4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68FB3" w14:textId="77777777" w:rsidR="00ED4344" w:rsidRDefault="00ED4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B982A" w14:textId="77777777" w:rsidR="003A26D6" w:rsidRDefault="003A26D6" w:rsidP="00ED4344">
      <w:pPr>
        <w:spacing w:after="0" w:line="240" w:lineRule="auto"/>
      </w:pPr>
      <w:r>
        <w:separator/>
      </w:r>
    </w:p>
  </w:footnote>
  <w:footnote w:type="continuationSeparator" w:id="0">
    <w:p w14:paraId="2D4C5478" w14:textId="77777777" w:rsidR="003A26D6" w:rsidRDefault="003A26D6" w:rsidP="00ED43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909ze6fzppcez2wp5w9fesrvt22pa00zv&quot;&gt;Malaria&lt;record-ids&gt;&lt;item&gt;967&lt;/item&gt;&lt;/record-ids&gt;&lt;/item&gt;&lt;/Libraries&gt;"/>
  </w:docVars>
  <w:rsids>
    <w:rsidRoot w:val="00947683"/>
    <w:rsid w:val="00002D69"/>
    <w:rsid w:val="000113CA"/>
    <w:rsid w:val="000256CE"/>
    <w:rsid w:val="00043EAE"/>
    <w:rsid w:val="000574B5"/>
    <w:rsid w:val="00067F12"/>
    <w:rsid w:val="00071FB9"/>
    <w:rsid w:val="00126AB4"/>
    <w:rsid w:val="0013373A"/>
    <w:rsid w:val="001472F3"/>
    <w:rsid w:val="001B2D37"/>
    <w:rsid w:val="001C5613"/>
    <w:rsid w:val="001E51D7"/>
    <w:rsid w:val="001F09F8"/>
    <w:rsid w:val="001F2D4E"/>
    <w:rsid w:val="00212088"/>
    <w:rsid w:val="00282AF3"/>
    <w:rsid w:val="00293911"/>
    <w:rsid w:val="00294287"/>
    <w:rsid w:val="002B4F19"/>
    <w:rsid w:val="002D7B92"/>
    <w:rsid w:val="002E1268"/>
    <w:rsid w:val="002F2F33"/>
    <w:rsid w:val="003140BE"/>
    <w:rsid w:val="003178BB"/>
    <w:rsid w:val="003374E1"/>
    <w:rsid w:val="0035064B"/>
    <w:rsid w:val="00354377"/>
    <w:rsid w:val="00367C06"/>
    <w:rsid w:val="003A26D6"/>
    <w:rsid w:val="003A3028"/>
    <w:rsid w:val="003A6BAF"/>
    <w:rsid w:val="003F5658"/>
    <w:rsid w:val="004021A7"/>
    <w:rsid w:val="00413010"/>
    <w:rsid w:val="004503BD"/>
    <w:rsid w:val="00472E44"/>
    <w:rsid w:val="004D2CEF"/>
    <w:rsid w:val="005130A6"/>
    <w:rsid w:val="00531BB2"/>
    <w:rsid w:val="00537829"/>
    <w:rsid w:val="0056469E"/>
    <w:rsid w:val="00586906"/>
    <w:rsid w:val="005B3352"/>
    <w:rsid w:val="005E6FCD"/>
    <w:rsid w:val="00621006"/>
    <w:rsid w:val="00621C9C"/>
    <w:rsid w:val="00634973"/>
    <w:rsid w:val="00640D6C"/>
    <w:rsid w:val="00650AAB"/>
    <w:rsid w:val="00661E42"/>
    <w:rsid w:val="00686BBF"/>
    <w:rsid w:val="006973CA"/>
    <w:rsid w:val="006C784F"/>
    <w:rsid w:val="00712217"/>
    <w:rsid w:val="00715010"/>
    <w:rsid w:val="0072039B"/>
    <w:rsid w:val="00721FDE"/>
    <w:rsid w:val="00732EBF"/>
    <w:rsid w:val="007507FC"/>
    <w:rsid w:val="00764C97"/>
    <w:rsid w:val="007E3CAA"/>
    <w:rsid w:val="007F3131"/>
    <w:rsid w:val="007F468F"/>
    <w:rsid w:val="007F57BC"/>
    <w:rsid w:val="00831124"/>
    <w:rsid w:val="008660EE"/>
    <w:rsid w:val="008757B2"/>
    <w:rsid w:val="00876B77"/>
    <w:rsid w:val="008F6082"/>
    <w:rsid w:val="00914657"/>
    <w:rsid w:val="00923663"/>
    <w:rsid w:val="0092770E"/>
    <w:rsid w:val="00947683"/>
    <w:rsid w:val="009523FB"/>
    <w:rsid w:val="00953B0A"/>
    <w:rsid w:val="00965F0A"/>
    <w:rsid w:val="00974664"/>
    <w:rsid w:val="00995230"/>
    <w:rsid w:val="009E7838"/>
    <w:rsid w:val="009F547A"/>
    <w:rsid w:val="00A40F9B"/>
    <w:rsid w:val="00A64A86"/>
    <w:rsid w:val="00A81823"/>
    <w:rsid w:val="00A87FC8"/>
    <w:rsid w:val="00AA6114"/>
    <w:rsid w:val="00AB47FA"/>
    <w:rsid w:val="00B0459F"/>
    <w:rsid w:val="00B15DEC"/>
    <w:rsid w:val="00B267FD"/>
    <w:rsid w:val="00B27A18"/>
    <w:rsid w:val="00B27CF8"/>
    <w:rsid w:val="00B30716"/>
    <w:rsid w:val="00B55708"/>
    <w:rsid w:val="00BA22F7"/>
    <w:rsid w:val="00BA570A"/>
    <w:rsid w:val="00BC1754"/>
    <w:rsid w:val="00C017FD"/>
    <w:rsid w:val="00C13BCB"/>
    <w:rsid w:val="00C16272"/>
    <w:rsid w:val="00C1763F"/>
    <w:rsid w:val="00C232DC"/>
    <w:rsid w:val="00C30CC2"/>
    <w:rsid w:val="00C86508"/>
    <w:rsid w:val="00CD3B41"/>
    <w:rsid w:val="00CE0766"/>
    <w:rsid w:val="00CE579E"/>
    <w:rsid w:val="00CF0E6E"/>
    <w:rsid w:val="00D16441"/>
    <w:rsid w:val="00D177AD"/>
    <w:rsid w:val="00D24BF3"/>
    <w:rsid w:val="00D4370A"/>
    <w:rsid w:val="00D52F29"/>
    <w:rsid w:val="00DC5C2E"/>
    <w:rsid w:val="00DF53B2"/>
    <w:rsid w:val="00E158E4"/>
    <w:rsid w:val="00E64E20"/>
    <w:rsid w:val="00E856F2"/>
    <w:rsid w:val="00ED0E21"/>
    <w:rsid w:val="00ED4344"/>
    <w:rsid w:val="00F238C2"/>
    <w:rsid w:val="00F315D1"/>
    <w:rsid w:val="00F63582"/>
    <w:rsid w:val="00F63FAE"/>
    <w:rsid w:val="00FB16E3"/>
    <w:rsid w:val="00FC66BC"/>
    <w:rsid w:val="00FE0CB4"/>
    <w:rsid w:val="00FE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88E02"/>
  <w15:chartTrackingRefBased/>
  <w15:docId w15:val="{CF27D891-7654-43FA-A222-95E595C3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FD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B92"/>
    <w:pPr>
      <w:keepNext/>
      <w:keepLines/>
      <w:spacing w:before="360" w:after="80"/>
      <w:outlineLvl w:val="0"/>
    </w:pPr>
    <w:rPr>
      <w:rFonts w:eastAsiaTheme="majorEastAsia" w:cstheme="majorBidi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6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6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6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6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6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6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6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B92"/>
    <w:rPr>
      <w:rFonts w:ascii="Times New Roman" w:eastAsiaTheme="majorEastAsia" w:hAnsi="Times New Roman" w:cstheme="majorBidi"/>
      <w:sz w:val="36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6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68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683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683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683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683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683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683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7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68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6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68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7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683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47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683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94768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017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344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344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2D7B9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7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B92"/>
    <w:rPr>
      <w:rFonts w:ascii="Times New Roman" w:hAnsi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0459F"/>
  </w:style>
  <w:style w:type="paragraph" w:styleId="Revision">
    <w:name w:val="Revision"/>
    <w:hidden/>
    <w:uiPriority w:val="99"/>
    <w:semiHidden/>
    <w:rsid w:val="00043EA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076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7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76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76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yimo</dc:creator>
  <cp:keywords/>
  <dc:description/>
  <cp:lastModifiedBy>Eric Lyimo</cp:lastModifiedBy>
  <cp:revision>5</cp:revision>
  <dcterms:created xsi:type="dcterms:W3CDTF">2024-12-16T12:58:00Z</dcterms:created>
  <dcterms:modified xsi:type="dcterms:W3CDTF">2024-12-18T06:59:00Z</dcterms:modified>
</cp:coreProperties>
</file>